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153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1"/>
        <w:gridCol w:w="222"/>
        <w:gridCol w:w="1843"/>
        <w:gridCol w:w="222"/>
        <w:gridCol w:w="5944"/>
        <w:gridCol w:w="222"/>
        <w:gridCol w:w="1234"/>
        <w:gridCol w:w="222"/>
        <w:gridCol w:w="1470"/>
      </w:tblGrid>
      <w:tr w14:paraId="0A3B3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49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The QUOROM statement checklist</w:t>
            </w:r>
          </w:p>
        </w:tc>
      </w:tr>
      <w:tr w14:paraId="5C77D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B3E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ing</w:t>
            </w:r>
          </w:p>
        </w:tc>
        <w:tc>
          <w:tcPr>
            <w:tcW w:w="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21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6A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heading</w:t>
            </w:r>
          </w:p>
        </w:tc>
        <w:tc>
          <w:tcPr>
            <w:tcW w:w="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040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9F1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or</w:t>
            </w:r>
          </w:p>
        </w:tc>
        <w:tc>
          <w:tcPr>
            <w:tcW w:w="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78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169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? (Y/N)</w:t>
            </w:r>
          </w:p>
        </w:tc>
        <w:tc>
          <w:tcPr>
            <w:tcW w:w="7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F5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4FB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ge number</w:t>
            </w:r>
          </w:p>
        </w:tc>
      </w:tr>
      <w:tr w14:paraId="75EACE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0F9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tl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7A5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752B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448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A17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entify the report as a meta-analysis [or systematic review] of RCT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40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D49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54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E41D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A3315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1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trac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F1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AB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751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D3F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se a structured forma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EE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4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68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6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2</w:t>
            </w:r>
          </w:p>
        </w:tc>
      </w:tr>
      <w:tr w14:paraId="117BE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03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AE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C1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79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B4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641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99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7E9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7F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5AD36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C19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3A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F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jectiv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C5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DD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be the clinical question explicitl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8E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A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1A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669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B28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C7B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72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9A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701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9A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77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AA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E8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29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4AAF3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0FD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64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80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sourc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9F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C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databases (ie, list) and other information sourc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28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1A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90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0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50F79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1B3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82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2C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B8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154B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1117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2F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56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61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8EE2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1A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79A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2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view method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8F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DD7E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selection criteria (ie, population, intervention, outcome, and study design); methods for validity assessment, data abstraction, and study characteristics, and quantitative data synthesis in sufficient detail to permit replication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3BD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F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4F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2E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2</w:t>
            </w:r>
          </w:p>
        </w:tc>
      </w:tr>
      <w:tr w14:paraId="1A4A6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92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C55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60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781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36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17F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1FA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D2F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2033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473A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9AA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73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9E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FD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60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 of the RCTs included and excluded; qualitative and quantitative findings (ie, point estimates and confidence intervals); and subgroup analyse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7B8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C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E3D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D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3E27E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A8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32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0F0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A5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37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370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D7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FF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8BD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575F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3A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8B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6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clusion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22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1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main result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54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9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5B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92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5B97B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E3E4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6BD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E88B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0C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E393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26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45C2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76D1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BA35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593C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DA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BA2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A8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C3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3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be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921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C3B9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61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6CF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A4FA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2F1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oduction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F3A0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13CC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24FA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57F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explicit clinical problem, biological rationale for the intervention, and rationale for review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A3C6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63A5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600D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9252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FAC2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09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  <w:p w14:paraId="3CA650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  <w:p w14:paraId="39F13D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8C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2E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D6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804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03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03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F6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22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284E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8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695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ntinued)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2B0C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CD2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267E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E29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60A1C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79C5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E5AA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C29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30BD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8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7F42A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ing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E4CC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15A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heading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4E39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5F8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or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5839D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F23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? (Y/N)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FED2D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73F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ge number</w:t>
            </w:r>
          </w:p>
        </w:tc>
      </w:tr>
      <w:tr w14:paraId="2D81A4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8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58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hods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FB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FC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arching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D2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4EAD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information sources, in detail (eg, databases, registers, personal files, exper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ormants, agencies, hand-searching), and any restrictions (years considered, publication status, language of publication)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07DC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6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8A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3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</w:tr>
      <w:tr w14:paraId="68267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4A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88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07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F1BF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784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DA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A2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F6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57F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063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064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344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4A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lection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AA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D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inclusion and exclusion criteria (defining population, intervention, principal outcomes, and study design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4B3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8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BA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9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5</w:t>
            </w:r>
          </w:p>
        </w:tc>
      </w:tr>
      <w:tr w14:paraId="2D6DE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77A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0E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529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3A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8765F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198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20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D4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D7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EB0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FB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D9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B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lidity assessment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0A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27B4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criteria and process used (eg, masked conditions, quality assessment, and their finding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A937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6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25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2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60306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23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4E5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B7C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09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1FD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E77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CE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C6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F63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727B3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D7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DA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5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ta abstraction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32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EF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rocess or processes used (eg, completed independently, in duplicate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419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0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8C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39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</w:tr>
      <w:tr w14:paraId="6BA3A1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6B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7A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96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20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1889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C542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FF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2C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D13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243D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3F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D9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8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characteristic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F16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BDD5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type of study design, participants’ characteristics, details of intervention, outcome definitions, &amp;c, and how clinical heterogeneity was assessed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433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AC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2D4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539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-6</w:t>
            </w:r>
          </w:p>
        </w:tc>
      </w:tr>
      <w:tr w14:paraId="0D85C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70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E0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0A1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BC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1962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0F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889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D3D0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812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0047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8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8B38C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0A69F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F37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ntitative data synthesis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A427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B49A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 principal measures of effect (eg, relative risk), method of combining results  (statistical testing and confidence intervals), handling of missing data; how statistical heterogeneity was assessed; a rationale for any a-priori sensitivity and subgroup analyses; and any assessment of publication bias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7D1D7B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901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6D1D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A21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 w14:paraId="32EC6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FA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ACE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24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88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1F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826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59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743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BC3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99CF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7FD4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Continued)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2082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870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5CF3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8C32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0053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C22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B2D2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849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A977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93E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ding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8C78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C09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heading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40BD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B871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scriptor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CD8A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EC79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ed? (Y/N)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EC3BE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88E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ge number</w:t>
            </w:r>
          </w:p>
        </w:tc>
      </w:tr>
      <w:tr w14:paraId="043C2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A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ults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60A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F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al flow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1B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73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vide a meta-analysis profile summarising trial flow (see figure)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42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D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E8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C4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 w14:paraId="13CAF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847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16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C2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DB6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D3F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F9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E4F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3B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DA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AAC8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DE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F9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3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y characteristic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4A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DC1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sent descriptive data for each trial (eg, age, sample size, intervention, dose, duration, follow-up period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48F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7C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3F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6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Supplemen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Table S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 xml:space="preserve"> </w:t>
            </w:r>
          </w:p>
        </w:tc>
      </w:tr>
      <w:tr w14:paraId="50283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348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65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85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DF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91E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72A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15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95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86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EBC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A24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A2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353A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ntitative data synthesis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2982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7471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port agreement on the selection and validity assessment; present simple summary results (for each treatment group in each trial, for each primary outcome); present data needed to calculate effect sizes and confidence intervals in intention-to-treat analyses  (eg 2x2 tables of counts, means and SDs, proportions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1DC2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0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47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0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6-9</w:t>
            </w:r>
          </w:p>
        </w:tc>
      </w:tr>
      <w:tr w14:paraId="55B87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2CAB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C0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 w14:paraId="304728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223BC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A160A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326E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9CDD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57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3A9F7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B1B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8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791D7E5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ussion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 w14:paraId="66F076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9044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84D9D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D0F9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mmarise key findings; discuss clinical inferences based on internal and external validity; interpret the results in light of the totality of available evidence; describe potential biases in the review process (eg, publication bias); and suggest a future research agenda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97E6E0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2A1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</w:t>
            </w:r>
          </w:p>
        </w:tc>
        <w:tc>
          <w:tcPr>
            <w:tcW w:w="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390D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350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9-12</w:t>
            </w:r>
            <w:bookmarkStart w:id="0" w:name="_GoBack"/>
            <w:bookmarkEnd w:id="0"/>
          </w:p>
        </w:tc>
      </w:tr>
      <w:tr w14:paraId="7CC60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89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4E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uality of reporting of meta-analyses</w:t>
            </w: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8FC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22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70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14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3E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0D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18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AA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07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0CA4CE6A"/>
    <w:sectPr>
      <w:pgSz w:w="16838" w:h="11906" w:orient="landscape"/>
      <w:pgMar w:top="1440" w:right="1803" w:bottom="1440" w:left="180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wOTFmNGU1M2U5ZWE2N2YxOTE1MzM2ODU2ZTFiNTUifQ=="/>
  </w:docVars>
  <w:rsids>
    <w:rsidRoot w:val="57186266"/>
    <w:rsid w:val="06A603A5"/>
    <w:rsid w:val="1FCA640A"/>
    <w:rsid w:val="28E03E9F"/>
    <w:rsid w:val="5317797E"/>
    <w:rsid w:val="57186266"/>
    <w:rsid w:val="609B00D0"/>
    <w:rsid w:val="69FF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25</Words>
  <Characters>2649</Characters>
  <Lines>0</Lines>
  <Paragraphs>0</Paragraphs>
  <TotalTime>10</TotalTime>
  <ScaleCrop>false</ScaleCrop>
  <LinksUpToDate>false</LinksUpToDate>
  <CharactersWithSpaces>2983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8T15:04:00Z</dcterms:created>
  <dc:creator>dell</dc:creator>
  <cp:lastModifiedBy>dell</cp:lastModifiedBy>
  <dcterms:modified xsi:type="dcterms:W3CDTF">2024-08-02T12:5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A5CE0EBF12742F68E22922AB885384E_11</vt:lpwstr>
  </property>
</Properties>
</file>